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16563" w14:textId="20AE6B45" w:rsidR="00A433FF" w:rsidRDefault="008A602F">
      <w:r w:rsidRPr="008A602F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A60B8" wp14:editId="5182C259">
                <wp:simplePos x="0" y="0"/>
                <wp:positionH relativeFrom="column">
                  <wp:posOffset>-19050</wp:posOffset>
                </wp:positionH>
                <wp:positionV relativeFrom="paragraph">
                  <wp:posOffset>-228600</wp:posOffset>
                </wp:positionV>
                <wp:extent cx="6197600" cy="1076325"/>
                <wp:effectExtent l="0" t="0" r="0" b="0"/>
                <wp:wrapNone/>
                <wp:docPr id="12" name="Tit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F047C7-4FBB-4EE7-BFE0-C3A492E6214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197600" cy="10763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00932DE" w14:textId="415D4D3E" w:rsidR="008A602F" w:rsidRPr="00B93879" w:rsidRDefault="008A602F" w:rsidP="00305AB9">
                            <w:pPr>
                              <w:jc w:val="center"/>
                              <w:rPr>
                                <w:rFonts w:ascii="Arial Black" w:hAnsi="Arial Black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B93879">
                              <w:rPr>
                                <w:rFonts w:ascii="Arial Black" w:hAnsi="Arial Black" w:cs="Arial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3 Table. Concentrations of heat inactivated SARS-CoV-2 virus used to generate concentrations to measure LLOD.</w:t>
                            </w:r>
                          </w:p>
                        </w:txbxContent>
                      </wps:txbx>
                      <wps:bodyPr vert="horz" lIns="91440" tIns="45720" rIns="91440" bIns="45720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7A60B8" id="_x0000_t202" coordsize="21600,21600" o:spt="202" path="m,l,21600r21600,l21600,xe">
                <v:stroke joinstyle="miter"/>
                <v:path gradientshapeok="t" o:connecttype="rect"/>
              </v:shapetype>
              <v:shape id="Title 15" o:spid="_x0000_s1026" type="#_x0000_t202" style="position:absolute;margin-left:-1.5pt;margin-top:-18pt;width:488pt;height:8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" filled="f" stroked="f">
                <v:textbox>
                  <w:txbxContent>
                    <w:p w14:paraId="200932DE" w14:textId="415D4D3E" w:rsidR="008A602F" w:rsidRPr="00B93879" w:rsidRDefault="008A602F" w:rsidP="00305AB9">
                      <w:pPr>
                        <w:jc w:val="center"/>
                        <w:rPr>
                          <w:rFonts w:ascii="Arial Black" w:hAnsi="Arial Black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B93879">
                        <w:rPr>
                          <w:rFonts w:ascii="Arial Black" w:hAnsi="Arial Black" w:cs="Arial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3 Table. Concentrations of heat inactivated SARS-CoV-2 virus used to generate concentrations to measure LLOD.</w:t>
                      </w:r>
                    </w:p>
                  </w:txbxContent>
                </v:textbox>
              </v:shape>
            </w:pict>
          </mc:Fallback>
        </mc:AlternateContent>
      </w:r>
      <w:r w:rsidRPr="008A602F">
        <w:drawing>
          <wp:anchor distT="0" distB="0" distL="114300" distR="114300" simplePos="0" relativeHeight="251660288" behindDoc="0" locked="0" layoutInCell="1" allowOverlap="1" wp14:anchorId="0FC547E5" wp14:editId="3262D736">
            <wp:simplePos x="0" y="0"/>
            <wp:positionH relativeFrom="column">
              <wp:posOffset>55245</wp:posOffset>
            </wp:positionH>
            <wp:positionV relativeFrom="paragraph">
              <wp:posOffset>811530</wp:posOffset>
            </wp:positionV>
            <wp:extent cx="5943600" cy="1492885"/>
            <wp:effectExtent l="0" t="0" r="0" b="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BE1266C9-3F56-412C-AAEC-0926527B0A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BE1266C9-3F56-412C-AAEC-0926527B0A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2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A43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02F"/>
    <w:rsid w:val="00260957"/>
    <w:rsid w:val="00305AB9"/>
    <w:rsid w:val="008A602F"/>
    <w:rsid w:val="00A433FF"/>
    <w:rsid w:val="00B93879"/>
    <w:rsid w:val="00D47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761E7"/>
  <w15:chartTrackingRefBased/>
  <w15:docId w15:val="{4ADA2EE8-B9BE-4DE8-99AF-5ED65E8D2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ph Park</dc:creator>
  <cp:keywords/>
  <dc:description/>
  <cp:lastModifiedBy>Rudolph Park</cp:lastModifiedBy>
  <cp:revision>3</cp:revision>
  <dcterms:created xsi:type="dcterms:W3CDTF">2022-07-28T20:49:00Z</dcterms:created>
  <dcterms:modified xsi:type="dcterms:W3CDTF">2022-07-28T20:51:00Z</dcterms:modified>
</cp:coreProperties>
</file>